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48"/>
          <w:szCs w:val="48"/>
        </w:rPr>
        <w:t>RNA-seq analysis reveals MAPKKK family</w:t>
      </w:r>
      <w:r>
        <w:rPr>
          <w:rFonts w:cs="Calibri" w:ascii="Calibri" w:hAnsi="Calibri"/>
          <w:b/>
          <w:sz w:val="48"/>
          <w:szCs w:val="48"/>
        </w:rPr>
        <w:t xml:space="preserve"> members</w:t>
      </w:r>
      <w:r>
        <w:rPr>
          <w:rFonts w:cs="Calibri" w:ascii="Calibri" w:hAnsi="Calibri"/>
          <w:b/>
          <w:sz w:val="48"/>
          <w:szCs w:val="48"/>
        </w:rPr>
        <w:t xml:space="preserve"> related to drought </w:t>
      </w:r>
      <w:r>
        <w:rPr>
          <w:rFonts w:cs="Calibri" w:ascii="Calibri" w:hAnsi="Calibri"/>
          <w:b/>
          <w:sz w:val="48"/>
          <w:szCs w:val="48"/>
        </w:rPr>
        <w:t>tolerance</w:t>
      </w:r>
      <w:r>
        <w:rPr>
          <w:rFonts w:cs="Calibri" w:ascii="Calibri" w:hAnsi="Calibri"/>
          <w:b/>
          <w:sz w:val="48"/>
          <w:szCs w:val="48"/>
        </w:rPr>
        <w:t xml:space="preserve"> in maize</w:t>
      </w:r>
    </w:p>
    <w:p>
      <w:pPr>
        <w:pStyle w:val="Normal"/>
        <w:rPr/>
      </w:pPr>
      <w:r>
        <w:rPr>
          <w:sz w:val="24"/>
        </w:rPr>
        <w:t xml:space="preserve">Ya </w:t>
      </w:r>
      <w:r>
        <w:rPr>
          <w:sz w:val="24"/>
        </w:rPr>
        <w:t>L</w:t>
      </w:r>
      <w:r>
        <w:rPr>
          <w:sz w:val="24"/>
        </w:rPr>
        <w:t>iu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¶</w:t>
      </w:r>
      <w:r>
        <w:rPr>
          <w:sz w:val="24"/>
        </w:rPr>
        <w:t>, Miaoyi Zhou</w:t>
      </w:r>
      <w:r>
        <w:rPr>
          <w:sz w:val="24"/>
          <w:vertAlign w:val="superscript"/>
        </w:rPr>
        <w:t>1¶</w:t>
      </w:r>
      <w:r>
        <w:rPr>
          <w:sz w:val="24"/>
        </w:rPr>
        <w:t>, Zhaoxu Gao</w:t>
      </w:r>
      <w:r>
        <w:rPr>
          <w:sz w:val="24"/>
          <w:vertAlign w:val="superscript"/>
        </w:rPr>
        <w:t>2¶</w:t>
      </w:r>
      <w:r>
        <w:rPr>
          <w:sz w:val="24"/>
        </w:rPr>
        <w:t>, Wen R</w:t>
      </w:r>
      <w:r>
        <w:rPr>
          <w:sz w:val="24"/>
        </w:rPr>
        <w:t>en</w:t>
      </w:r>
      <w:r>
        <w:rPr>
          <w:sz w:val="24"/>
          <w:vertAlign w:val="superscript"/>
        </w:rPr>
        <w:t>1</w:t>
      </w:r>
      <w:r>
        <w:rPr>
          <w:sz w:val="24"/>
        </w:rPr>
        <w:t>, Fengling Yang</w:t>
      </w:r>
      <w:r>
        <w:rPr>
          <w:sz w:val="24"/>
          <w:vertAlign w:val="superscript"/>
        </w:rPr>
        <w:t>1</w:t>
      </w:r>
      <w:r>
        <w:rPr>
          <w:sz w:val="24"/>
        </w:rPr>
        <w:t>, Hang H</w:t>
      </w:r>
      <w:r>
        <w:rPr>
          <w:sz w:val="24"/>
        </w:rPr>
        <w:t>e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, </w:t>
      </w:r>
      <w:bookmarkStart w:id="0" w:name="OLE_LINK17"/>
      <w:bookmarkStart w:id="1" w:name="OLE_LINK15"/>
      <w:r>
        <w:rPr>
          <w:sz w:val="24"/>
        </w:rPr>
        <w:t>Jiuran</w:t>
      </w:r>
      <w:bookmarkEnd w:id="0"/>
      <w:bookmarkEnd w:id="1"/>
      <w:r>
        <w:rPr>
          <w:sz w:val="24"/>
        </w:rPr>
        <w:t xml:space="preserve"> Z</w:t>
      </w:r>
      <w:r>
        <w:rPr>
          <w:sz w:val="24"/>
        </w:rPr>
        <w:t>hao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 </w:t>
      </w:r>
    </w:p>
    <w:p>
      <w:pPr>
        <w:pStyle w:val="Normal"/>
        <w:rPr/>
      </w:pPr>
      <w:bookmarkStart w:id="2" w:name="OLE_LINK102"/>
      <w:r>
        <w:rPr>
          <w:i/>
          <w:sz w:val="24"/>
          <w:vertAlign w:val="superscript"/>
        </w:rPr>
        <w:t>1</w:t>
      </w:r>
      <w:r>
        <w:rPr>
          <w:i/>
          <w:sz w:val="24"/>
        </w:rPr>
        <w:t>Maize Research Center, Beijing Academy of Agricultural and Forestry Science, Beijing 100097</w:t>
      </w:r>
      <w:bookmarkEnd w:id="2"/>
      <w:r>
        <w:rPr>
          <w:i/>
          <w:sz w:val="24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P.R.China</w:t>
      </w:r>
    </w:p>
    <w:p>
      <w:pPr>
        <w:pStyle w:val="Normal"/>
        <w:rPr>
          <w:i/>
          <w:i/>
          <w:sz w:val="24"/>
        </w:rPr>
      </w:pPr>
      <w:r>
        <w:rPr>
          <w:i/>
          <w:sz w:val="24"/>
          <w:vertAlign w:val="superscript"/>
        </w:rPr>
        <w:t>2</w:t>
      </w:r>
      <w:r>
        <w:rPr/>
        <w:t xml:space="preserve"> </w:t>
      </w:r>
      <w:r>
        <w:rPr>
          <w:i/>
          <w:sz w:val="24"/>
        </w:rPr>
        <w:t>School of Life Sciences and School of Advanced Agriculture Sciences</w:t>
      </w:r>
      <w:r>
        <w:rPr>
          <w:i/>
          <w:sz w:val="24"/>
        </w:rPr>
        <w:t>,</w:t>
      </w:r>
      <w:r>
        <w:rPr>
          <w:i/>
          <w:sz w:val="24"/>
        </w:rPr>
        <w:t xml:space="preserve"> Peking-Tsinghua Center for Life Sciences,</w:t>
      </w:r>
      <w:r>
        <w:rPr>
          <w:i/>
          <w:sz w:val="24"/>
        </w:rPr>
        <w:t xml:space="preserve"> Peking</w:t>
      </w:r>
      <w:r>
        <w:rPr>
          <w:i/>
          <w:sz w:val="24"/>
        </w:rPr>
        <w:t xml:space="preserve"> University, </w:t>
      </w:r>
      <w:r>
        <w:rPr>
          <w:i/>
          <w:sz w:val="24"/>
        </w:rPr>
        <w:t>Beijing 100871</w:t>
      </w:r>
      <w:r>
        <w:rPr>
          <w:i/>
          <w:sz w:val="24"/>
        </w:rPr>
        <w:t xml:space="preserve">, P.R.China </w:t>
      </w:r>
    </w:p>
    <w:p>
      <w:pPr>
        <w:pStyle w:val="Normal"/>
        <w:rPr/>
      </w:pPr>
      <w:r>
        <w:rPr>
          <w:sz w:val="24"/>
          <w:vertAlign w:val="superscript"/>
        </w:rPr>
        <w:t>*</w:t>
      </w:r>
      <w:r>
        <w:rPr>
          <w:b/>
        </w:rPr>
        <w:t>Corresponding author</w:t>
      </w:r>
    </w:p>
    <w:p>
      <w:pPr>
        <w:pStyle w:val="Normal"/>
        <w:rPr/>
      </w:pPr>
      <w:r>
        <w:rPr>
          <w:b/>
        </w:rPr>
        <w:t xml:space="preserve">E-mail: </w:t>
      </w:r>
      <w:r>
        <w:rPr/>
        <w:t>hehang@pku.edu.cn</w:t>
      </w:r>
      <w:r>
        <w:rPr/>
        <w:t xml:space="preserve"> (HH)</w:t>
      </w:r>
    </w:p>
    <w:p>
      <w:pPr>
        <w:pStyle w:val="Normal"/>
        <w:rPr>
          <w:b/>
          <w:b/>
        </w:rPr>
      </w:pPr>
      <w:r>
        <w:rPr>
          <w:rFonts w:eastAsia="Times New Roman"/>
        </w:rPr>
        <w:t xml:space="preserve">       </w:t>
      </w:r>
      <w:r>
        <w:rPr/>
        <w:t>maizezhao@126.com(JZ)</w:t>
      </w:r>
    </w:p>
    <w:p>
      <w:pPr>
        <w:pStyle w:val="Normal"/>
        <w:rPr/>
      </w:pPr>
      <w:r>
        <w:rPr>
          <w:sz w:val="24"/>
          <w:vertAlign w:val="superscript"/>
        </w:rPr>
        <w:t>¶</w:t>
      </w:r>
      <w:r>
        <w:rPr>
          <w:sz w:val="24"/>
        </w:rPr>
        <w:t>These authors contributed equally to this work.</w:t>
      </w:r>
    </w:p>
    <w:p>
      <w:pPr>
        <w:pStyle w:val="Heading"/>
        <w:jc w:val="left"/>
        <w:rPr>
          <w:sz w:val="36"/>
          <w:szCs w:val="36"/>
        </w:rPr>
      </w:pPr>
      <w:r>
        <w:rPr>
          <w:sz w:val="36"/>
          <w:szCs w:val="36"/>
        </w:rPr>
        <w:t>Supporting Information</w:t>
      </w:r>
    </w:p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rPr/>
      </w:pPr>
      <w:r>
        <w:rPr>
          <w:kern w:val="0"/>
          <w:szCs w:val="21"/>
        </w:rPr>
        <w:t>Table A. 71 predictive MAPKKKs in maize.</w:t>
      </w:r>
      <w:r>
        <w:rPr/>
        <w:t xml:space="preserve"> * indicate the eight differentially expressed MAPKKKs.</w:t>
      </w:r>
    </w:p>
    <w:tbl>
      <w:tblPr>
        <w:tblW w:w="9937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560"/>
        <w:gridCol w:w="1134"/>
        <w:gridCol w:w="567"/>
        <w:gridCol w:w="992"/>
        <w:gridCol w:w="4536"/>
      </w:tblGrid>
      <w:tr>
        <w:trPr>
          <w:trHeight w:val="284" w:hRule="atLeast"/>
        </w:trPr>
        <w:tc>
          <w:tcPr>
            <w:tcW w:w="1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s_I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ubcellular localizatio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ubfamily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edicted function(from WGS)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407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91147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5407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755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933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1765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20920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3784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tracellul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100281440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348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568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805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3481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661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72734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309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445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79294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646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92646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988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393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305066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65099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PK1-related protein kinase-like protein Fragment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76477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73965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41774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163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rine/threonine-protein kinase WNK4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GRMZM</w:t>
            </w:r>
            <w:r>
              <w:rPr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color w:val="000000"/>
                <w:kern w:val="0"/>
                <w:sz w:val="15"/>
                <w:szCs w:val="15"/>
              </w:rPr>
              <w:t>G8785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NK6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21416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3268 (LOC100383268), mRNA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3129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110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alt-inducible protein kinase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389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75123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755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3170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3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130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981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596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91496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4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105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405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48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07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 binding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4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804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lasmaMembran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 binding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112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74496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194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tochondri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92758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316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146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636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1637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882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94330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63069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 binding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GRMZM</w:t>
            </w:r>
            <w:r>
              <w:rPr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color w:val="000000"/>
                <w:kern w:val="0"/>
                <w:sz w:val="15"/>
                <w:szCs w:val="15"/>
              </w:rPr>
              <w:t>G8148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 binding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59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2522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642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609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2036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528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 binding protein (LOC100285203), mRNA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560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rine/threonine protein kinase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020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rine/threonine protein kinase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406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100282546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286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T1 protein kinase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182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381973 (LOC100381973), mRNA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716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91726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978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79762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140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kinase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74546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193102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04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kinase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598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tracellul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4040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3358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588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itochondri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75358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C20405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3788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K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326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347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234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73338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72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IK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pothetical protein LOC100216969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025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toplasmi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 binding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0287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rine/threonine-protein kinase CTR1</w:t>
            </w:r>
          </w:p>
        </w:tc>
      </w:tr>
      <w:tr>
        <w:trPr>
          <w:trHeight w:val="284" w:hRule="atLeast"/>
        </w:trPr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GRMZM</w:t>
            </w:r>
            <w:r>
              <w:rPr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color w:val="000000"/>
                <w:kern w:val="0"/>
                <w:sz w:val="15"/>
                <w:szCs w:val="15"/>
              </w:rPr>
              <w:t>G8523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</w:tr>
      <w:tr>
        <w:trPr>
          <w:trHeight w:val="284" w:hRule="atLeast"/>
        </w:trPr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PKKK88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RMZM2G12763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uclear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af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known function</w:t>
            </w:r>
          </w:p>
        </w:tc>
      </w:tr>
    </w:tbl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  <w:t>Table B.The quality of the RNA-seq data for Q20 and Q30.( Q20 and Q30 represents for the percentage of the base whose quality is equal to 20 or 30. )</w:t>
      </w:r>
    </w:p>
    <w:tbl>
      <w:tblPr>
        <w:tblW w:w="44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17"/>
        <w:gridCol w:w="1560"/>
      </w:tblGrid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2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30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-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53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12%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-d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8.59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65%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m-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38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15%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m-d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34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85%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-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37%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06%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-d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36%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97%</w:t>
            </w:r>
          </w:p>
        </w:tc>
      </w:tr>
    </w:tbl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  <w:t>Table</w:t>
      </w:r>
      <w:r>
        <w:rPr>
          <w:kern w:val="0"/>
          <w:szCs w:val="21"/>
        </w:rPr>
        <w:t xml:space="preserve"> C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RNA-seq data and mapping rates.</w:t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63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17"/>
        <w:gridCol w:w="1560"/>
        <w:gridCol w:w="1895"/>
      </w:tblGrid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igned reads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pping rates (%)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-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,862,7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,084,38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.68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m-c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,521,9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,051,71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.09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-c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,395,83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7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78</w:t>
            </w:r>
            <w:r>
              <w:rPr>
                <w:kern w:val="0"/>
                <w:sz w:val="18"/>
                <w:szCs w:val="18"/>
              </w:rPr>
              <w:t>5,</w:t>
            </w:r>
            <w:r>
              <w:rPr>
                <w:kern w:val="0"/>
                <w:sz w:val="18"/>
                <w:szCs w:val="18"/>
              </w:rPr>
              <w:t>16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.20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af-d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,737,44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,876,284</w:t>
            </w:r>
          </w:p>
        </w:tc>
        <w:tc>
          <w:tcPr>
            <w:tcW w:w="18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39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m-d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,357,5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,317,41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.58</w:t>
            </w:r>
          </w:p>
        </w:tc>
      </w:tr>
      <w:tr>
        <w:trPr>
          <w:trHeight w:val="284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ot-d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,206,86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  <w:r>
              <w:rPr>
                <w:kern w:val="0"/>
                <w:sz w:val="18"/>
                <w:szCs w:val="18"/>
              </w:rPr>
              <w:t>,2</w:t>
            </w:r>
            <w:r>
              <w:rPr>
                <w:kern w:val="0"/>
                <w:sz w:val="18"/>
                <w:szCs w:val="18"/>
              </w:rPr>
              <w:t>19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>524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.28</w:t>
            </w:r>
          </w:p>
        </w:tc>
      </w:tr>
    </w:tbl>
    <w:p>
      <w:pPr>
        <w:pStyle w:val="Normal"/>
        <w:widowControl/>
        <w:rPr>
          <w:rFonts w:ascii="Calibri" w:hAnsi="Calibri" w:cs="宋体;SimSun"/>
          <w:kern w:val="0"/>
          <w:sz w:val="18"/>
          <w:szCs w:val="18"/>
        </w:rPr>
      </w:pPr>
      <w:r>
        <w:rPr>
          <w:rFonts w:cs="宋体;SimSun" w:ascii="Calibri" w:hAnsi="Calibri"/>
          <w:kern w:val="0"/>
          <w:sz w:val="18"/>
          <w:szCs w:val="18"/>
        </w:rPr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  <w:t>Table</w:t>
      </w:r>
      <w:r>
        <w:rPr>
          <w:kern w:val="0"/>
          <w:szCs w:val="21"/>
        </w:rPr>
        <w:t xml:space="preserve"> D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The co-expressed MAPKKKs with DEGs in the enriched pathway</w:t>
      </w:r>
    </w:p>
    <w:tbl>
      <w:tblPr>
        <w:tblW w:w="1026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7256"/>
        <w:gridCol w:w="1391"/>
      </w:tblGrid>
      <w:tr>
        <w:trPr>
          <w:trHeight w:val="260" w:hRule="atLeast"/>
        </w:trPr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thway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-score</w:t>
            </w:r>
          </w:p>
        </w:tc>
      </w:tr>
      <w:tr>
        <w:trPr>
          <w:trHeight w:val="260" w:hRule="atLeast"/>
        </w:trPr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3" w:name="_Hlk416958350"/>
            <w:bookmarkStart w:id="4" w:name="OLE_LINK67"/>
            <w:bookmarkStart w:id="5" w:name="OLE_LINK66"/>
            <w:bookmarkStart w:id="6" w:name="OLE_LINK62"/>
            <w:bookmarkEnd w:id="3"/>
            <w:bookmarkEnd w:id="4"/>
            <w:bookmarkEnd w:id="5"/>
            <w:bookmarkEnd w:id="6"/>
            <w:r>
              <w:rPr>
                <w:kern w:val="0"/>
                <w:sz w:val="15"/>
                <w:szCs w:val="15"/>
              </w:rPr>
              <w:t>Oxidate</w:t>
            </w:r>
          </w:p>
        </w:tc>
        <w:tc>
          <w:tcPr>
            <w:tcW w:w="7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APKKK1</w:t>
              <w:tab/>
              <w:t>MAPKKK4</w:t>
              <w:tab/>
              <w:t>MAPKKK5</w:t>
              <w:tab/>
              <w:t>MAPKKK7</w:t>
              <w:tab/>
              <w:t>MAPKKK8</w:t>
              <w:tab/>
              <w:t>MAPKKK9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7946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APKKK11</w:t>
              <w:tab/>
              <w:t>MAPKKK12</w:t>
              <w:tab/>
              <w:t>MAPKKK13</w:t>
              <w:tab/>
              <w:t>MAPKKK15</w:t>
              <w:tab/>
              <w:t>MAPKKK17</w:t>
              <w:tab/>
              <w:t>MAPKKK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APKKK21</w:t>
              <w:tab/>
              <w:t>MAPKKK22</w:t>
              <w:tab/>
              <w:t>MAPKKK34</w:t>
              <w:tab/>
              <w:t>MAPKKK36</w:t>
              <w:tab/>
              <w:t>MAPKKK38</w:t>
              <w:tab/>
              <w:t>MAPKKK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jc w:val="left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APKKK43</w:t>
              <w:tab/>
              <w:t>MAPKKK51</w:t>
              <w:tab/>
              <w:t>MAPKKK54</w:t>
              <w:tab/>
              <w:t>MAPKKK55</w:t>
              <w:tab/>
              <w:t>MAPKKK56</w:t>
              <w:tab/>
              <w:t>MAPKKK6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APKKK64</w:t>
              <w:tab/>
              <w:t>MAPKKK65</w:t>
              <w:tab/>
              <w:t>MAPKKK69</w:t>
              <w:tab/>
              <w:t>MAPKKK72</w:t>
              <w:tab/>
              <w:t>MAPKKK73</w:t>
              <w:tab/>
              <w:t>MAPKKK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APKKK76</w:t>
              <w:tab/>
              <w:t>MAPKKK78</w:t>
              <w:tab/>
              <w:t>MAPKKK81</w:t>
              <w:tab/>
              <w:t>MAPKKK83</w:t>
              <w:tab/>
              <w:t>MAPKKK85</w:t>
              <w:tab/>
              <w:t>MAPKKK8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7" w:name="_Hlk416961574"/>
            <w:bookmarkStart w:id="8" w:name="OLE_LINK72"/>
            <w:bookmarkStart w:id="9" w:name="OLE_LINK71"/>
            <w:bookmarkStart w:id="10" w:name="OLE_LINK70"/>
            <w:bookmarkEnd w:id="7"/>
            <w:bookmarkEnd w:id="8"/>
            <w:bookmarkEnd w:id="9"/>
            <w:bookmarkEnd w:id="10"/>
            <w:r>
              <w:rPr>
                <w:kern w:val="0"/>
                <w:sz w:val="15"/>
                <w:szCs w:val="15"/>
              </w:rPr>
              <w:t>Photosynothesis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1</w:t>
              <w:tab/>
              <w:t>MAPKKK8</w:t>
              <w:tab/>
              <w:t>MAPKKK9</w:t>
              <w:tab/>
              <w:t>MAPKKK11</w:t>
              <w:tab/>
              <w:t>MAPKKK12</w:t>
              <w:tab/>
              <w:t>MAPKKK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2704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15</w:t>
              <w:tab/>
              <w:t>MAPKKK22</w:t>
              <w:tab/>
              <w:t>MAPKKK26</w:t>
              <w:tab/>
              <w:t>MAPKKK34</w:t>
              <w:tab/>
              <w:t>MAPKKK36</w:t>
              <w:tab/>
              <w:t>MAPKKK3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39</w:t>
              <w:tab/>
              <w:t>MAPKKK51</w:t>
              <w:tab/>
              <w:t>MAPKKK56</w:t>
              <w:tab/>
              <w:t>MAPKKK63</w:t>
              <w:tab/>
              <w:t>MAPKKK65</w:t>
              <w:tab/>
              <w:t>MAPKKK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73</w:t>
              <w:tab/>
              <w:t>MAPKKK74</w:t>
              <w:tab/>
              <w:t>MAPKKK83</w:t>
              <w:tab/>
              <w:t>MAPKKK86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11" w:name="_Hlk416962393"/>
            <w:bookmarkStart w:id="12" w:name="OLE_LINK75"/>
            <w:bookmarkStart w:id="13" w:name="OLE_LINK74"/>
            <w:bookmarkStart w:id="14" w:name="OLE_LINK73"/>
            <w:bookmarkEnd w:id="11"/>
            <w:bookmarkEnd w:id="12"/>
            <w:bookmarkEnd w:id="13"/>
            <w:bookmarkEnd w:id="14"/>
            <w:r>
              <w:rPr>
                <w:kern w:val="0"/>
                <w:sz w:val="15"/>
                <w:szCs w:val="15"/>
              </w:rPr>
              <w:t>Auxin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5</w:t>
              <w:tab/>
              <w:t>MAPKKK8</w:t>
              <w:tab/>
              <w:t>MAPKKK9</w:t>
              <w:tab/>
              <w:t>MAPKKK11</w:t>
              <w:tab/>
              <w:t>MAPKKK12</w:t>
              <w:tab/>
              <w:t>MAPKKK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8115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15</w:t>
              <w:tab/>
              <w:t>MAPKKK17</w:t>
              <w:tab/>
              <w:t>MAPKKK19</w:t>
              <w:tab/>
              <w:t>MAPKKK21</w:t>
              <w:tab/>
              <w:t>MAPKKK22</w:t>
              <w:tab/>
              <w:t>MAPKKK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35</w:t>
              <w:tab/>
              <w:t>MAPKKK36</w:t>
              <w:tab/>
              <w:t>MAPKKK38</w:t>
              <w:tab/>
              <w:t>MAPKKK39</w:t>
              <w:tab/>
              <w:t>MAPKKK40</w:t>
              <w:tab/>
              <w:t>MAPKKK41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50</w:t>
              <w:tab/>
              <w:t>MAPKKK51</w:t>
              <w:tab/>
              <w:t>MAPKKK54</w:t>
              <w:tab/>
              <w:t>MAPKKK55</w:t>
              <w:tab/>
              <w:t>MAPKKK56</w:t>
              <w:tab/>
              <w:t>MAPKKK6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63</w:t>
              <w:tab/>
              <w:t>MAPKKK64</w:t>
              <w:tab/>
              <w:t>MAPKKK65</w:t>
              <w:tab/>
              <w:t>MAPKKK69</w:t>
              <w:tab/>
              <w:t>MAPKKK72</w:t>
              <w:tab/>
              <w:t>MAPKKK7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74</w:t>
              <w:tab/>
              <w:t>MAPKKK76</w:t>
              <w:tab/>
              <w:t>MAPKKK78</w:t>
              <w:tab/>
              <w:t>MAPKKK81</w:t>
              <w:tab/>
              <w:t>MAPKKK83</w:t>
              <w:tab/>
              <w:t>MAPKKK8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15" w:name="_Hlk416962929"/>
            <w:bookmarkStart w:id="16" w:name="OLE_LINK78"/>
            <w:bookmarkStart w:id="17" w:name="OLE_LINK77"/>
            <w:bookmarkStart w:id="18" w:name="OLE_LINK76"/>
            <w:bookmarkEnd w:id="15"/>
            <w:bookmarkEnd w:id="16"/>
            <w:bookmarkEnd w:id="17"/>
            <w:bookmarkEnd w:id="18"/>
            <w:r>
              <w:rPr>
                <w:kern w:val="0"/>
                <w:sz w:val="15"/>
                <w:szCs w:val="15"/>
              </w:rPr>
              <w:t>Cytokinine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9</w:t>
              <w:tab/>
              <w:t>MAPKKK11</w:t>
              <w:tab/>
              <w:t>MAPKKK12</w:t>
              <w:tab/>
              <w:t>MAPKKK13</w:t>
              <w:tab/>
              <w:t>MAPKKK15</w:t>
              <w:tab/>
              <w:t>MAPKKK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5556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21</w:t>
              <w:tab/>
              <w:t>MAPKKK22</w:t>
              <w:tab/>
              <w:t>MAPKKK34</w:t>
              <w:tab/>
              <w:t>MAPKKK35</w:t>
              <w:tab/>
              <w:t>MAPKKK38</w:t>
              <w:tab/>
              <w:t>MAPKKK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40</w:t>
              <w:tab/>
              <w:t>MAPKKK45</w:t>
              <w:tab/>
              <w:t>MAPKKK51</w:t>
              <w:tab/>
              <w:t>MAPKKK54</w:t>
              <w:tab/>
              <w:t>MAPKKK56</w:t>
              <w:tab/>
              <w:t>MAPKKK6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63</w:t>
              <w:tab/>
              <w:t>MAPKKK64</w:t>
              <w:tab/>
              <w:t>MAPKKK65</w:t>
              <w:tab/>
              <w:t>MAPKKK69</w:t>
              <w:tab/>
              <w:t>MAPKKK72</w:t>
              <w:tab/>
              <w:t>MAPKKK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PKKK78</w:t>
              <w:tab/>
              <w:t>MAPKKK83</w:t>
              <w:tab/>
              <w:t>MAPKKK86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9 MAPKKK11 MAPKKK12 MAPKKK13 MAPKKK19 MAPKKK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5264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38 MAPKKK39 MAPKKK51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56 MAPKKK6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4 MAPKKK65 MAPKKK69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72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7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3 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A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11 MAPKKK12 MAPKKK13 MAPKKK22 MAPKKK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3080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8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39 MAPKKK43 MAPKKK51 MAPKKK56 MAPKKK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2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7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83 MAPKKK8</w:t>
            </w: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thylene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 MAPKKK9 MAPKKK11 MAPKKK12 MAPKKK13 MAPKKK1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6170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9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21 MAPKKK22 MAPKKK34 MAPKKK36 MAPKKK3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9 MAPKKK51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56 MAPKKK63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64 MAPKKK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9 MAPKKK72 MAPKKK7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76 MAPKKK78 MAPKKK8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3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9 MAPKKK11 MAPKKK12 MAPKKK13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939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21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22 MAPKKK34 MAPKKK38 MAPKKK39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51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6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63 MAPKKK64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MAPKKK65 MAPKKK72 MAPKKK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6 MAPKKK8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19" w:name="_Hlk416966197"/>
            <w:bookmarkStart w:id="20" w:name="OLE_LINK81"/>
            <w:bookmarkStart w:id="21" w:name="OLE_LINK80"/>
            <w:bookmarkStart w:id="22" w:name="OLE_LINK79"/>
            <w:bookmarkEnd w:id="19"/>
            <w:bookmarkEnd w:id="20"/>
            <w:bookmarkEnd w:id="21"/>
            <w:bookmarkEnd w:id="22"/>
            <w:r>
              <w:rPr>
                <w:kern w:val="0"/>
                <w:sz w:val="15"/>
                <w:szCs w:val="15"/>
              </w:rPr>
              <w:t>Jasmonic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9</w:t>
              <w:tab/>
              <w:t>MAPKKK11</w:t>
              <w:tab/>
              <w:t>MAPKKK12</w:t>
              <w:tab/>
              <w:t>MAPKKK13</w:t>
              <w:tab/>
              <w:t>MAPKKK17</w:t>
              <w:tab/>
              <w:t>MAPKKK1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655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21</w:t>
              <w:tab/>
              <w:t>MAPKKK22</w:t>
              <w:tab/>
              <w:t>MAPKKK34</w:t>
              <w:tab/>
              <w:t>MAPKKK36</w:t>
              <w:tab/>
              <w:t>MAPKKK38</w:t>
              <w:tab/>
              <w:t>MAPKKK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1</w:t>
              <w:tab/>
              <w:t>MAPKKK56</w:t>
              <w:tab/>
              <w:t>MAPKKK61</w:t>
              <w:tab/>
              <w:t>MAPKKK63</w:t>
              <w:tab/>
              <w:t>MAPKKK64</w:t>
              <w:tab/>
              <w:t>MAPKKK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9</w:t>
              <w:tab/>
              <w:t>MAPKKK72</w:t>
              <w:tab/>
              <w:t>MAPKKK74</w:t>
              <w:tab/>
              <w:t>MAPKKK76</w:t>
              <w:tab/>
              <w:t>MAPKKK78</w:t>
              <w:tab/>
              <w:t>MAPKKK8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23" w:name="_Hlk416966362"/>
            <w:bookmarkStart w:id="24" w:name="OLE_LINK84"/>
            <w:bookmarkStart w:id="25" w:name="OLE_LINK83"/>
            <w:bookmarkStart w:id="26" w:name="OLE_LINK82"/>
            <w:bookmarkEnd w:id="23"/>
            <w:bookmarkEnd w:id="24"/>
            <w:bookmarkEnd w:id="25"/>
            <w:bookmarkEnd w:id="26"/>
            <w:r>
              <w:rPr>
                <w:kern w:val="0"/>
                <w:sz w:val="15"/>
                <w:szCs w:val="15"/>
              </w:rPr>
              <w:t>Salicylic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4</w:t>
              <w:tab/>
              <w:t>MAPKKK9</w:t>
              <w:tab/>
              <w:t>MAPKKK11</w:t>
              <w:tab/>
              <w:t>MAPKKK12</w:t>
              <w:tab/>
              <w:t>MAPKKK13</w:t>
              <w:tab/>
              <w:t>MAPKKK1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4308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7</w:t>
              <w:tab/>
              <w:t>MAPKKK19</w:t>
              <w:tab/>
              <w:t>MAPKKK21</w:t>
              <w:tab/>
              <w:t>MAPKKK22</w:t>
              <w:tab/>
              <w:t>MAPKKK34</w:t>
              <w:tab/>
              <w:t>MAPKKK3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8</w:t>
              <w:tab/>
              <w:t>MAPKKK39</w:t>
              <w:tab/>
              <w:t>MAPKKK51</w:t>
              <w:tab/>
              <w:t>MAPKKK56</w:t>
              <w:tab/>
              <w:t>MAPKKK63</w:t>
              <w:tab/>
              <w:t>MAPKKK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5</w:t>
              <w:tab/>
              <w:t>MAPKKK69</w:t>
              <w:tab/>
              <w:t>MAPKKK72</w:t>
              <w:tab/>
              <w:t>MAPKKK74</w:t>
              <w:tab/>
              <w:t>MAPKKK76</w:t>
              <w:tab/>
              <w:t>MAPKKK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3</w:t>
              <w:tab/>
              <w:t>MAPKKK86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27" w:name="_Hlk416966640"/>
            <w:bookmarkStart w:id="28" w:name="OLE_LINK87"/>
            <w:bookmarkStart w:id="29" w:name="OLE_LINK86"/>
            <w:bookmarkStart w:id="30" w:name="OLE_LINK85"/>
            <w:bookmarkEnd w:id="27"/>
            <w:bookmarkEnd w:id="28"/>
            <w:bookmarkEnd w:id="29"/>
            <w:bookmarkEnd w:id="30"/>
            <w:r>
              <w:rPr>
                <w:kern w:val="0"/>
                <w:sz w:val="15"/>
                <w:szCs w:val="15"/>
              </w:rPr>
              <w:t>Starch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</w:t>
              <w:tab/>
              <w:t>MAPKKK7</w:t>
              <w:tab/>
              <w:t>MAPKKK8</w:t>
              <w:tab/>
              <w:t>MAPKKK9</w:t>
              <w:tab/>
              <w:t>MAPKKK11</w:t>
              <w:tab/>
              <w:t>MAPKKK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2645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3</w:t>
              <w:tab/>
              <w:t>MAPKKK17</w:t>
              <w:tab/>
              <w:t>MAPKKK19</w:t>
              <w:tab/>
              <w:t>MAPKKK21</w:t>
              <w:tab/>
              <w:t>MAPKKK22</w:t>
              <w:tab/>
              <w:t>MAPKKK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6</w:t>
              <w:tab/>
              <w:t>MAPKKK38</w:t>
              <w:tab/>
              <w:t>MAPKKK39</w:t>
              <w:tab/>
              <w:t>MAPKKK43</w:t>
              <w:tab/>
              <w:t>MAPKKK51</w:t>
              <w:tab/>
              <w:t>MAPKKK5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5</w:t>
              <w:tab/>
              <w:t>MAPKKK56</w:t>
              <w:tab/>
              <w:t>MAPKKK61</w:t>
              <w:tab/>
              <w:t>MAPKKK63</w:t>
              <w:tab/>
              <w:t>MAPKKK64</w:t>
              <w:tab/>
              <w:t>MAPKKK6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9</w:t>
              <w:tab/>
              <w:t>MAPKKK72</w:t>
              <w:tab/>
              <w:t>MAPKKK74</w:t>
              <w:tab/>
              <w:t>MAPKKK76</w:t>
              <w:tab/>
              <w:t>MAPKKK78</w:t>
              <w:tab/>
              <w:t>MAPKKK8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3</w:t>
              <w:tab/>
              <w:t>MAPKKK86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bookmarkStart w:id="31" w:name="_Hlk416966884"/>
            <w:bookmarkStart w:id="32" w:name="OLE_LINK90"/>
            <w:bookmarkStart w:id="33" w:name="OLE_LINK89"/>
            <w:bookmarkStart w:id="34" w:name="OLE_LINK88"/>
            <w:bookmarkEnd w:id="31"/>
            <w:bookmarkEnd w:id="32"/>
            <w:bookmarkEnd w:id="33"/>
            <w:bookmarkEnd w:id="34"/>
            <w:r>
              <w:rPr>
                <w:kern w:val="0"/>
                <w:sz w:val="15"/>
                <w:szCs w:val="15"/>
              </w:rPr>
              <w:t>Spliceosome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</w:t>
              <w:tab/>
              <w:t>MAPKKK4</w:t>
              <w:tab/>
              <w:t>MAPKKK5</w:t>
              <w:tab/>
              <w:t>MAPKKK7</w:t>
              <w:tab/>
              <w:t>MAPKKK8</w:t>
              <w:tab/>
              <w:t>MAPKKK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3866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0</w:t>
              <w:tab/>
              <w:t>MAPKKK11</w:t>
              <w:tab/>
              <w:t>MAPKKK12</w:t>
              <w:tab/>
              <w:t>MAPKKK13</w:t>
              <w:tab/>
              <w:t>MAPKKK15</w:t>
              <w:tab/>
              <w:t>MAPKKK1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9</w:t>
              <w:tab/>
              <w:t>MAPKKK21</w:t>
              <w:tab/>
              <w:t>MAPKKK22</w:t>
              <w:tab/>
              <w:t>MAPKKK28</w:t>
              <w:tab/>
              <w:t>MAPKKK34</w:t>
              <w:tab/>
              <w:t>MAPKKK3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6</w:t>
              <w:tab/>
              <w:t>MAPKKK38</w:t>
              <w:tab/>
              <w:t>MAPKKK39</w:t>
              <w:tab/>
              <w:t>MAPKKK40</w:t>
              <w:tab/>
              <w:t>MAPKKK41</w:t>
              <w:tab/>
              <w:t>MAPKKK4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0</w:t>
              <w:tab/>
              <w:t>MAPKKK51</w:t>
              <w:tab/>
              <w:t>MAPKKK54</w:t>
              <w:tab/>
              <w:t>MAPKKK55</w:t>
              <w:tab/>
              <w:t>MAPKKK56</w:t>
              <w:tab/>
              <w:t>MAPKKK5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3</w:t>
              <w:tab/>
              <w:t>MAPKKK64</w:t>
              <w:tab/>
              <w:t>MAPKKK65</w:t>
              <w:tab/>
              <w:t>MAPKKK69</w:t>
              <w:tab/>
              <w:t>MAPKKK72</w:t>
              <w:tab/>
              <w:t>MAPKKK7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6</w:t>
              <w:tab/>
              <w:t>MAPKKK78</w:t>
              <w:tab/>
              <w:t>MAPKKK81</w:t>
              <w:tab/>
              <w:t>MAPKKK83</w:t>
              <w:tab/>
              <w:t>MAPKKK85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inine and proline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</w:t>
              <w:tab/>
              <w:t>MAPKKK5</w:t>
              <w:tab/>
              <w:t>MAPKKK8</w:t>
              <w:tab/>
              <w:t>MAPKKK9</w:t>
              <w:tab/>
              <w:t>MAPKKK11</w:t>
              <w:tab/>
              <w:t>MAPKKK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6901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3</w:t>
              <w:tab/>
              <w:t>MAPKKK15</w:t>
              <w:tab/>
              <w:t>MAPKKK17</w:t>
              <w:tab/>
              <w:t>MAPKKK19</w:t>
              <w:tab/>
              <w:t>MAPKKK21</w:t>
              <w:tab/>
              <w:t>MAPKKK2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4</w:t>
              <w:tab/>
              <w:t>MAPKKK36</w:t>
              <w:tab/>
              <w:t>MAPKKK38</w:t>
              <w:tab/>
              <w:t>MAPKKK39</w:t>
              <w:tab/>
              <w:t>MAPKKK40</w:t>
              <w:tab/>
              <w:t>MAPKKK4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1</w:t>
              <w:tab/>
              <w:t>MAPKKK54</w:t>
              <w:tab/>
              <w:t>MAPKKK55</w:t>
              <w:tab/>
              <w:t>MAPKKK56</w:t>
              <w:tab/>
              <w:t>MAPKKK63</w:t>
              <w:tab/>
              <w:t>MAPKKK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5</w:t>
              <w:tab/>
              <w:t>MAPKKK69</w:t>
              <w:tab/>
              <w:t>MAPKKK72</w:t>
              <w:tab/>
              <w:t>MAPKKK74</w:t>
              <w:tab/>
              <w:t>MAPKKK76</w:t>
              <w:tab/>
              <w:t>MAPKKK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1</w:t>
              <w:tab/>
              <w:t>MAPKKK83</w:t>
              <w:tab/>
              <w:t>MAPKKK86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 cycle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4</w:t>
              <w:tab/>
              <w:t>MAPKKK5</w:t>
              <w:tab/>
              <w:t>MAPKKK8</w:t>
              <w:tab/>
              <w:t>MAPKKK9</w:t>
              <w:tab/>
              <w:t>MAPKKK11</w:t>
              <w:tab/>
              <w:t>MAPKKK1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167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3</w:t>
              <w:tab/>
              <w:t>MAPKKK15</w:t>
              <w:tab/>
              <w:t>MAPKKK17</w:t>
              <w:tab/>
              <w:t>MAPKKK19</w:t>
              <w:tab/>
              <w:t>MAPKKK21</w:t>
              <w:tab/>
              <w:t>MAPKKK22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4</w:t>
              <w:tab/>
              <w:t>MAPKKK36</w:t>
              <w:tab/>
              <w:t>MAPKKK38</w:t>
              <w:tab/>
              <w:t>MAPKKK39</w:t>
              <w:tab/>
              <w:t>MAPKKK51</w:t>
              <w:tab/>
              <w:t>MAPKKK54</w:t>
              <w:tab/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6</w:t>
              <w:tab/>
              <w:t>MAPKKK63</w:t>
              <w:tab/>
              <w:t>MAPKKK64</w:t>
              <w:tab/>
              <w:t>MAPKKK65</w:t>
              <w:tab/>
              <w:t>MAPKKK69</w:t>
              <w:tab/>
              <w:t>MAPKKK7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4</w:t>
              <w:tab/>
              <w:t>MAPKKK76</w:t>
              <w:tab/>
              <w:t>MAPKKK78</w:t>
              <w:tab/>
              <w:t>MAPKKK81</w:t>
              <w:tab/>
              <w:t>MAPKKK83</w:t>
              <w:tab/>
              <w:t>MAPKKK8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enylalanine</w:t>
            </w:r>
          </w:p>
        </w:tc>
        <w:tc>
          <w:tcPr>
            <w:tcW w:w="7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</w:t>
              <w:tab/>
              <w:t>MAPKKK5</w:t>
              <w:tab/>
              <w:t>MAPKKK7</w:t>
              <w:tab/>
              <w:t>MAPKKK8</w:t>
              <w:tab/>
              <w:t>MAPKKK9</w:t>
              <w:tab/>
              <w:t>MAPKKK11</w:t>
              <w:tab/>
              <w:tab/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680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2</w:t>
              <w:tab/>
              <w:t>MAPKKK13</w:t>
              <w:tab/>
              <w:t>MAPKKK15</w:t>
              <w:tab/>
              <w:t>MAPKKK17</w:t>
              <w:tab/>
              <w:t>MAPKKK19</w:t>
              <w:tab/>
              <w:t>MAPKKK21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22</w:t>
              <w:tab/>
              <w:t>MAPKKK26</w:t>
              <w:tab/>
              <w:t>MAPKKK34</w:t>
              <w:tab/>
              <w:t>MAPKKK35</w:t>
              <w:tab/>
              <w:t>MAPKKK36</w:t>
              <w:tab/>
              <w:t>MAPKKK3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9</w:t>
              <w:tab/>
              <w:t>MAPKKK40</w:t>
              <w:tab/>
              <w:t>MAPKKK43</w:t>
              <w:tab/>
              <w:t>MAPKKK45</w:t>
              <w:tab/>
              <w:t>MAPKKK50</w:t>
              <w:tab/>
              <w:t>MAPKKK5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4</w:t>
              <w:tab/>
              <w:t>MAPKKK55</w:t>
              <w:tab/>
              <w:t>MAPKKK56</w:t>
              <w:tab/>
              <w:t>MAPKKK60</w:t>
              <w:tab/>
              <w:t>MAPKKK63</w:t>
              <w:tab/>
              <w:t>MAPKKK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5</w:t>
              <w:tab/>
              <w:t>MAPKKK66</w:t>
              <w:tab/>
              <w:t>MAPKKK69</w:t>
              <w:tab/>
              <w:t>MAPKKK72</w:t>
              <w:tab/>
              <w:t>MAPKKK73</w:t>
              <w:tab/>
              <w:t>MAPKKK74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6</w:t>
              <w:tab/>
              <w:t>MAPKKK78</w:t>
              <w:tab/>
              <w:t>MAPKKK81</w:t>
              <w:tab/>
              <w:t>MAPKKK82</w:t>
              <w:tab/>
              <w:t>MAPKKK83</w:t>
              <w:tab/>
              <w:t>MAPKKK8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6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osphatidylinositol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</w:t>
              <w:tab/>
              <w:t>MAPKKK8</w:t>
              <w:tab/>
              <w:t>MAPKKK9</w:t>
              <w:tab/>
              <w:t>MAPKKK11</w:t>
              <w:tab/>
              <w:t>MAPKKK12</w:t>
              <w:tab/>
              <w:t>MAPKKK1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1057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5</w:t>
              <w:tab/>
              <w:t>MAPKKK17</w:t>
              <w:tab/>
              <w:t>MAPKKK19</w:t>
              <w:tab/>
              <w:t>MAPKKK21</w:t>
              <w:tab/>
              <w:t>MAPKKK22</w:t>
              <w:tab/>
              <w:t>MAPKKK3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6</w:t>
              <w:tab/>
              <w:t>MAPKKK38</w:t>
              <w:tab/>
              <w:t>MAPKKK39</w:t>
              <w:tab/>
              <w:t>MAPKKK41</w:t>
              <w:tab/>
              <w:t>MAPKKK45</w:t>
              <w:tab/>
              <w:t>MAPKKK51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54</w:t>
              <w:tab/>
              <w:t>MAPKKK56</w:t>
              <w:tab/>
              <w:t>MAPKKK63</w:t>
              <w:tab/>
              <w:t>MAPKKK64</w:t>
              <w:tab/>
              <w:t>MAPKKK65</w:t>
              <w:tab/>
              <w:t>MAPKKK6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2</w:t>
              <w:tab/>
              <w:t>MAPKKK74</w:t>
              <w:tab/>
              <w:t>MAPKKK76</w:t>
              <w:tab/>
              <w:t>MAPKKK78</w:t>
              <w:tab/>
              <w:t>MAPKKK83</w:t>
              <w:tab/>
              <w:t>MAPKKK85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6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NA polymerase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4</w:t>
              <w:tab/>
              <w:t>MAPKKK5</w:t>
              <w:tab/>
              <w:t>MAPKKK8</w:t>
              <w:tab/>
              <w:t>MAPKKK9</w:t>
              <w:tab/>
              <w:t>MAPKKK10</w:t>
              <w:tab/>
              <w:t>MAPKKK11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5227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2</w:t>
              <w:tab/>
              <w:t>MAPKKK13</w:t>
              <w:tab/>
              <w:t>MAPKKK15</w:t>
              <w:tab/>
              <w:t>MAPKKK17</w:t>
              <w:tab/>
              <w:t>MAPKKK19</w:t>
              <w:tab/>
              <w:t>MAPKKK21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22</w:t>
              <w:tab/>
              <w:t>MAPKKK34</w:t>
              <w:tab/>
              <w:t>MAPKKK35</w:t>
              <w:tab/>
              <w:t>MAPKKK36</w:t>
              <w:tab/>
              <w:t>MAPKKK38</w:t>
              <w:tab/>
              <w:t>MAPKKK3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40</w:t>
              <w:tab/>
              <w:t>MAPKKK43</w:t>
              <w:tab/>
              <w:t>MAPKKK51</w:t>
              <w:tab/>
              <w:t>MAPKKK54</w:t>
              <w:tab/>
              <w:t>MAPKKK56</w:t>
              <w:tab/>
              <w:t>MAPKKK6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4</w:t>
              <w:tab/>
              <w:t>MAPKKK65</w:t>
              <w:tab/>
              <w:t>MAPKKK69</w:t>
              <w:tab/>
              <w:t>MAPKKK72</w:t>
              <w:tab/>
              <w:t>MAPKKK74</w:t>
              <w:tab/>
              <w:t>MAPKKK76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8</w:t>
              <w:tab/>
              <w:t>MAPKKK83</w:t>
              <w:tab/>
              <w:t>MAPKKK8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A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9</w:t>
              <w:tab/>
              <w:t>MAPKKK11</w:t>
              <w:tab/>
              <w:t>MAPKKK12</w:t>
              <w:tab/>
              <w:t>MAPKKK13</w:t>
              <w:tab/>
              <w:t>MAPKKK15</w:t>
              <w:tab/>
              <w:t>MAPKKK1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3771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9</w:t>
              <w:tab/>
              <w:t>MAPKKK21</w:t>
              <w:tab/>
              <w:t>MAPKKK22</w:t>
              <w:tab/>
              <w:t>MAPKKK34</w:t>
              <w:tab/>
              <w:t>MAPKKK36</w:t>
              <w:tab/>
              <w:t>MAPKKK3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9</w:t>
              <w:tab/>
              <w:t>MAPKKK41</w:t>
              <w:tab/>
              <w:t>MAPKKK51</w:t>
              <w:tab/>
              <w:t>MAPKKK56</w:t>
              <w:tab/>
              <w:t>MAPKKK63</w:t>
              <w:tab/>
              <w:t>MAPKKK6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5</w:t>
              <w:tab/>
              <w:t>MAPKKK69</w:t>
              <w:tab/>
              <w:t>MAPKKK72</w:t>
              <w:tab/>
              <w:t>MAPKKK74</w:t>
              <w:tab/>
              <w:t>MAPKKK76</w:t>
              <w:tab/>
              <w:t>MAPKKK7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83</w:t>
              <w:tab/>
              <w:t>MAPKKK85</w:t>
              <w:tab/>
              <w:t>MAPKKK88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ircadian</w:t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9</w:t>
              <w:tab/>
              <w:t>MAPKKK11</w:t>
              <w:tab/>
              <w:t>MAPKKK12</w:t>
              <w:tab/>
              <w:t>MAPKKK13</w:t>
              <w:tab/>
              <w:t>MAPKKK15</w:t>
              <w:tab/>
              <w:t>MAPKKK1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2424</w:t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19</w:t>
              <w:tab/>
              <w:t>MAPKKK21</w:t>
              <w:tab/>
              <w:t>MAPKKK22</w:t>
              <w:tab/>
              <w:t>MAPKKK34</w:t>
              <w:tab/>
              <w:t>MAPKKK36</w:t>
              <w:tab/>
              <w:t>MAPKKK38</w:t>
              <w:tab/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39</w:t>
              <w:tab/>
              <w:t>MAPKKK50</w:t>
              <w:tab/>
              <w:t>MAPKKK51</w:t>
              <w:tab/>
              <w:t>MAPKKK55</w:t>
              <w:tab/>
              <w:t>MAPKKK56</w:t>
              <w:tab/>
              <w:t>MAPKKK6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/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64</w:t>
              <w:tab/>
              <w:t>MAPKKK65</w:t>
              <w:tab/>
              <w:t>MAPKKK69</w:t>
              <w:tab/>
              <w:t>MAPKKK72</w:t>
              <w:tab/>
              <w:t>MAPKKK74</w:t>
              <w:tab/>
              <w:t>MAPKKK7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60" w:hRule="atLeast"/>
        </w:trPr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KKK78</w:t>
              <w:tab/>
              <w:t>MAPKKK83</w:t>
              <w:tab/>
              <w:t>MAPKKK86</w:t>
              <w:tab/>
              <w:t>MAPKKK88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widowControl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widowControl/>
        <w:rPr>
          <w:kern w:val="0"/>
          <w:szCs w:val="21"/>
        </w:rPr>
      </w:pPr>
      <w:r>
        <w:rPr>
          <w:kern w:val="0"/>
          <w:szCs w:val="21"/>
        </w:rPr>
        <w:t>Table</w:t>
      </w:r>
      <w:r>
        <w:rPr>
          <w:kern w:val="0"/>
          <w:szCs w:val="21"/>
        </w:rPr>
        <w:t xml:space="preserve"> E</w:t>
      </w:r>
      <w:r>
        <w:rPr>
          <w:kern w:val="0"/>
          <w:szCs w:val="21"/>
        </w:rPr>
        <w:t xml:space="preserve">. </w:t>
      </w:r>
      <w:r>
        <w:rPr>
          <w:kern w:val="0"/>
          <w:szCs w:val="21"/>
        </w:rPr>
        <w:t>The common co-expressed MAPKKKs with our DEGs in the enriched pathway</w:t>
      </w:r>
    </w:p>
    <w:tbl>
      <w:tblPr>
        <w:tblW w:w="87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096"/>
        <w:gridCol w:w="2246"/>
        <w:gridCol w:w="2097"/>
      </w:tblGrid>
      <w:tr>
        <w:trPr>
          <w:trHeight w:val="287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e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g2(fold_change)-leaf</w:t>
            </w: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g2(fold_change)-stem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g2(fold_change)-root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1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1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7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69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1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34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59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13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47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3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76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2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24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32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9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3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9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0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87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38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58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03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45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39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6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017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51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04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4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29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56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55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2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27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65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87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5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08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72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332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03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1</w:t>
            </w:r>
          </w:p>
        </w:tc>
      </w:tr>
      <w:tr>
        <w:trPr>
          <w:trHeight w:val="287" w:hRule="atLeast"/>
        </w:trPr>
        <w:tc>
          <w:tcPr>
            <w:tcW w:w="2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7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6</w:t>
            </w:r>
          </w:p>
        </w:tc>
        <w:tc>
          <w:tcPr>
            <w:tcW w:w="22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86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12</w:t>
            </w:r>
          </w:p>
        </w:tc>
      </w:tr>
      <w:tr>
        <w:trPr>
          <w:trHeight w:val="216" w:hRule="atLeast"/>
        </w:trPr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PKKK83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83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34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268</w:t>
            </w:r>
          </w:p>
        </w:tc>
      </w:tr>
      <w:tr>
        <w:trPr>
          <w:trHeight w:val="72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8"/>
                <w:szCs w:val="15"/>
              </w:rPr>
            </w:pPr>
            <w:r>
              <w:rPr>
                <w:color w:val="000000"/>
                <w:kern w:val="0"/>
                <w:sz w:val="8"/>
                <w:szCs w:val="15"/>
              </w:rPr>
            </w:r>
          </w:p>
        </w:tc>
        <w:tc>
          <w:tcPr>
            <w:tcW w:w="2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kern w:val="0"/>
                <w:sz w:val="8"/>
                <w:szCs w:val="15"/>
              </w:rPr>
            </w:pPr>
            <w:r>
              <w:rPr>
                <w:kern w:val="0"/>
                <w:sz w:val="8"/>
                <w:szCs w:val="15"/>
              </w:rPr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kern w:val="0"/>
                <w:sz w:val="8"/>
                <w:szCs w:val="15"/>
              </w:rPr>
            </w:pPr>
            <w:r>
              <w:rPr>
                <w:kern w:val="0"/>
                <w:sz w:val="8"/>
                <w:szCs w:val="15"/>
              </w:rPr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1"/>
              <w:jc w:val="center"/>
              <w:rPr>
                <w:kern w:val="0"/>
                <w:sz w:val="8"/>
                <w:szCs w:val="15"/>
              </w:rPr>
            </w:pPr>
            <w:r>
              <w:rPr>
                <w:kern w:val="0"/>
                <w:sz w:val="8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624" w:right="624" w:gutter="0" w:header="0" w:top="902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标题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Char5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P15">
    <w:name w:val="p15"/>
    <w:basedOn w:val="Normal"/>
    <w:qFormat/>
    <w:pPr>
      <w:widowControl/>
      <w:spacing w:lineRule="auto" w:line="271" w:before="0" w:after="200"/>
      <w:jc w:val="left"/>
    </w:pPr>
    <w:rPr>
      <w:rFonts w:ascii="Calibri" w:hAnsi="Calibri" w:cs="宋体;SimSun"/>
      <w:kern w:val="0"/>
      <w:sz w:val="22"/>
      <w:szCs w:val="22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13:36:00Z</dcterms:created>
  <dc:creator>MONA</dc:creator>
  <dc:description/>
  <cp:keywords/>
  <dc:language>en-US</dc:language>
  <cp:lastModifiedBy>cbi</cp:lastModifiedBy>
  <cp:lastPrinted>2015-07-30T10:14:00Z</cp:lastPrinted>
  <dcterms:modified xsi:type="dcterms:W3CDTF">2015-11-09T07:03:00Z</dcterms:modified>
  <cp:revision>32</cp:revision>
  <dc:subject/>
  <dc:title>Identification of MAPKKK Related to Drought Resistance of Maize and Possible Pathway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